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EDD" w:rsidRPr="00490749" w:rsidRDefault="00FD0EDD" w:rsidP="00FD0EDD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490749">
        <w:rPr>
          <w:rFonts w:ascii="Times New Roman" w:hAnsi="Times New Roman"/>
          <w:b/>
          <w:sz w:val="24"/>
          <w:szCs w:val="24"/>
        </w:rPr>
        <w:t xml:space="preserve">Table </w:t>
      </w:r>
      <w:r w:rsidRPr="00490749">
        <w:rPr>
          <w:rFonts w:ascii="Times New Roman" w:hAnsi="Times New Roman" w:hint="eastAsia"/>
          <w:b/>
          <w:sz w:val="24"/>
          <w:szCs w:val="24"/>
        </w:rPr>
        <w:t>S</w:t>
      </w:r>
      <w:r w:rsidRPr="00490749">
        <w:rPr>
          <w:rFonts w:ascii="Times New Roman" w:hAnsi="Times New Roman"/>
          <w:b/>
          <w:sz w:val="24"/>
          <w:szCs w:val="24"/>
        </w:rPr>
        <w:t xml:space="preserve">1. Baseline characteristics </w:t>
      </w:r>
      <w:r w:rsidRPr="00490749">
        <w:rPr>
          <w:rFonts w:ascii="Times New Roman" w:hAnsi="Times New Roman" w:hint="eastAsia"/>
          <w:b/>
          <w:sz w:val="24"/>
          <w:szCs w:val="24"/>
        </w:rPr>
        <w:t>by</w:t>
      </w:r>
      <w:r w:rsidRPr="00490749">
        <w:rPr>
          <w:rFonts w:ascii="Times New Roman" w:hAnsi="Times New Roman"/>
          <w:b/>
          <w:sz w:val="24"/>
          <w:szCs w:val="24"/>
        </w:rPr>
        <w:t xml:space="preserve"> </w:t>
      </w:r>
      <w:r w:rsidR="00716A74">
        <w:rPr>
          <w:rFonts w:ascii="Times New Roman" w:hAnsi="Times New Roman" w:hint="eastAsia"/>
          <w:b/>
          <w:sz w:val="24"/>
          <w:szCs w:val="24"/>
        </w:rPr>
        <w:t>body mass index category</w:t>
      </w:r>
      <w:bookmarkStart w:id="0" w:name="_GoBack"/>
      <w:bookmarkEnd w:id="0"/>
      <w:r w:rsidRPr="00490749">
        <w:rPr>
          <w:rFonts w:ascii="Times New Roman" w:hAnsi="Times New Roman"/>
          <w:b/>
          <w:sz w:val="24"/>
          <w:szCs w:val="24"/>
        </w:rPr>
        <w:t xml:space="preserve"> among coronary artery disease </w:t>
      </w:r>
      <w:proofErr w:type="spellStart"/>
      <w:r w:rsidRPr="00490749">
        <w:rPr>
          <w:rFonts w:ascii="Times New Roman" w:hAnsi="Times New Roman"/>
          <w:b/>
          <w:sz w:val="24"/>
          <w:szCs w:val="24"/>
        </w:rPr>
        <w:t>patients</w:t>
      </w:r>
      <w:r w:rsidRPr="00490749">
        <w:rPr>
          <w:rFonts w:ascii="Times New Roman" w:hAnsi="Times New Roman" w:cs="Times New Roman" w:hint="eastAsia"/>
          <w:b/>
          <w:kern w:val="2"/>
          <w:sz w:val="20"/>
          <w:szCs w:val="20"/>
          <w:vertAlign w:val="superscript"/>
        </w:rPr>
        <w:t>a</w:t>
      </w:r>
      <w:proofErr w:type="spellEnd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5"/>
        <w:gridCol w:w="1843"/>
        <w:gridCol w:w="1856"/>
        <w:gridCol w:w="1830"/>
        <w:gridCol w:w="1896"/>
        <w:gridCol w:w="1010"/>
      </w:tblGrid>
      <w:tr w:rsidR="00A24EF7" w:rsidRPr="003E1A2A" w:rsidTr="0046709A">
        <w:trPr>
          <w:trHeight w:val="255"/>
        </w:trPr>
        <w:tc>
          <w:tcPr>
            <w:tcW w:w="1810" w:type="pct"/>
            <w:vMerge w:val="restart"/>
            <w:tcBorders>
              <w:top w:val="single" w:sz="4" w:space="0" w:color="auto"/>
            </w:tcBorders>
            <w:vAlign w:val="center"/>
          </w:tcPr>
          <w:p w:rsidR="00A24EF7" w:rsidRPr="003E1A2A" w:rsidRDefault="00A24EF7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Characteristic</w:t>
            </w:r>
          </w:p>
        </w:tc>
        <w:tc>
          <w:tcPr>
            <w:tcW w:w="280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EF7" w:rsidRPr="003E1A2A" w:rsidRDefault="00A24EF7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 w:cs="Times New Roman"/>
                <w:kern w:val="2"/>
                <w:sz w:val="24"/>
                <w:szCs w:val="24"/>
              </w:rPr>
              <w:t>Baseline BMI category (kg/m</w:t>
            </w:r>
            <w:r w:rsidRPr="003E1A2A"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</w:rPr>
              <w:t>2</w:t>
            </w:r>
            <w:r w:rsidRPr="003E1A2A">
              <w:rPr>
                <w:rFonts w:ascii="Times New Roman" w:hAnsi="Times New Roman" w:cs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</w:tcBorders>
            <w:vAlign w:val="center"/>
          </w:tcPr>
          <w:p w:rsidR="00A24EF7" w:rsidRPr="003E1A2A" w:rsidRDefault="00A24EF7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E1A2A">
              <w:rPr>
                <w:rFonts w:ascii="Times New Roman" w:hAnsi="Times New Roman" w:cs="Times New Roman"/>
                <w:i/>
                <w:kern w:val="2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  <w:vertAlign w:val="subscript"/>
              </w:rPr>
              <w:t>difference</w:t>
            </w:r>
            <w:proofErr w:type="spellEnd"/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Merge/>
            <w:tcBorders>
              <w:bottom w:val="single" w:sz="4" w:space="0" w:color="auto"/>
            </w:tcBorders>
            <w:vAlign w:val="center"/>
          </w:tcPr>
          <w:p w:rsidR="00A24EF7" w:rsidRPr="003E1A2A" w:rsidRDefault="00A24EF7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EF7" w:rsidRPr="003E1A2A" w:rsidRDefault="00A24EF7" w:rsidP="00364C2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E1A2A">
              <w:rPr>
                <w:rFonts w:ascii="Times New Roman" w:hAnsi="Times New Roman" w:cs="Times New Roman"/>
                <w:kern w:val="2"/>
                <w:sz w:val="24"/>
                <w:szCs w:val="24"/>
              </w:rPr>
              <w:t>Underweight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3E1A2A">
              <w:rPr>
                <w:rFonts w:ascii="Times New Roman" w:hAnsi="Times New Roman" w:cs="Times New Roman"/>
                <w:kern w:val="2"/>
                <w:sz w:val="24"/>
                <w:szCs w:val="24"/>
              </w:rPr>
              <w:t>(&lt;18.5)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795" w:rsidRDefault="00A24EF7" w:rsidP="00364C25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E1A2A">
              <w:rPr>
                <w:rFonts w:ascii="Times New Roman" w:hAnsi="Times New Roman" w:cs="Times New Roman"/>
                <w:kern w:val="2"/>
                <w:sz w:val="24"/>
                <w:szCs w:val="24"/>
              </w:rPr>
              <w:t>Normal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</w:p>
          <w:p w:rsidR="00A24EF7" w:rsidRPr="003E1A2A" w:rsidRDefault="00A24EF7" w:rsidP="00364C2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E1A2A">
              <w:rPr>
                <w:rFonts w:ascii="Times New Roman" w:hAnsi="Times New Roman" w:cs="Times New Roman"/>
                <w:kern w:val="2"/>
                <w:sz w:val="24"/>
                <w:szCs w:val="24"/>
              </w:rPr>
              <w:t>(18.5-23.9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795" w:rsidRDefault="00A24EF7" w:rsidP="00364C25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E1A2A">
              <w:rPr>
                <w:rFonts w:ascii="Times New Roman" w:hAnsi="Times New Roman" w:cs="Times New Roman"/>
                <w:kern w:val="2"/>
                <w:sz w:val="24"/>
                <w:szCs w:val="24"/>
              </w:rPr>
              <w:t>Overweight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</w:p>
          <w:p w:rsidR="00A24EF7" w:rsidRPr="003E1A2A" w:rsidRDefault="00A24EF7" w:rsidP="00364C25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E1A2A">
              <w:rPr>
                <w:rFonts w:ascii="Times New Roman" w:hAnsi="Times New Roman" w:cs="Times New Roman"/>
                <w:kern w:val="2"/>
                <w:sz w:val="24"/>
                <w:szCs w:val="24"/>
              </w:rPr>
              <w:t>(24-27.9)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795" w:rsidRDefault="00A24EF7" w:rsidP="00364C25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E1A2A">
              <w:rPr>
                <w:rFonts w:ascii="Times New Roman" w:hAnsi="Times New Roman" w:cs="Times New Roman"/>
                <w:kern w:val="2"/>
                <w:sz w:val="24"/>
                <w:szCs w:val="24"/>
              </w:rPr>
              <w:t>Obesity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</w:p>
          <w:p w:rsidR="00A24EF7" w:rsidRPr="003E1A2A" w:rsidRDefault="00A24EF7" w:rsidP="00364C2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E1A2A">
              <w:rPr>
                <w:rFonts w:ascii="Times New Roman" w:hAnsi="Times New Roman" w:cs="Times New Roman"/>
                <w:kern w:val="2"/>
                <w:sz w:val="24"/>
                <w:szCs w:val="24"/>
              </w:rPr>
              <w:t>(≥28)</w:t>
            </w: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A24EF7" w:rsidRPr="003E1A2A" w:rsidRDefault="00A24EF7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tcBorders>
              <w:top w:val="single" w:sz="4" w:space="0" w:color="auto"/>
            </w:tcBorders>
            <w:vAlign w:val="center"/>
          </w:tcPr>
          <w:p w:rsidR="00A24EF7" w:rsidRPr="003E1A2A" w:rsidRDefault="00A24EF7" w:rsidP="00E02588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697" w:type="pct"/>
            <w:tcBorders>
              <w:top w:val="single" w:sz="4" w:space="0" w:color="auto"/>
            </w:tcBorders>
            <w:vAlign w:val="center"/>
          </w:tcPr>
          <w:p w:rsidR="00A24EF7" w:rsidRPr="003E1A2A" w:rsidRDefault="00A24EF7" w:rsidP="00F7407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8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F74073">
              <w:rPr>
                <w:rFonts w:ascii="Times New Roman" w:hAnsi="Times New Roman" w:hint="eastAsia"/>
                <w:sz w:val="24"/>
                <w:szCs w:val="24"/>
              </w:rPr>
              <w:t>4.7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:rsidR="00A24EF7" w:rsidRPr="003E1A2A" w:rsidRDefault="00A24EF7" w:rsidP="00F7407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06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F74073">
              <w:rPr>
                <w:rFonts w:ascii="Times New Roman" w:hAnsi="Times New Roman" w:hint="eastAsia"/>
                <w:sz w:val="24"/>
                <w:szCs w:val="24"/>
              </w:rPr>
              <w:t>48</w:t>
            </w:r>
            <w:r w:rsidRPr="003E1A2A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:rsidR="00A24EF7" w:rsidRPr="003E1A2A" w:rsidRDefault="00A24EF7" w:rsidP="00F7407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87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F74073">
              <w:rPr>
                <w:rFonts w:ascii="Times New Roman" w:hAnsi="Times New Roman" w:hint="eastAsia"/>
                <w:sz w:val="24"/>
                <w:szCs w:val="24"/>
              </w:rPr>
              <w:t>36.7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7" w:type="pct"/>
            <w:tcBorders>
              <w:top w:val="single" w:sz="4" w:space="0" w:color="auto"/>
            </w:tcBorders>
            <w:vAlign w:val="center"/>
          </w:tcPr>
          <w:p w:rsidR="00A24EF7" w:rsidRPr="003E1A2A" w:rsidRDefault="00A24EF7" w:rsidP="00F7407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0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F74073">
              <w:rPr>
                <w:rFonts w:ascii="Times New Roman" w:hAnsi="Times New Roman" w:hint="eastAsia"/>
                <w:sz w:val="24"/>
                <w:szCs w:val="24"/>
              </w:rPr>
              <w:t>10.2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:rsidR="00A24EF7" w:rsidRPr="003E1A2A" w:rsidRDefault="00A24EF7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A24EF7" w:rsidRPr="003E1A2A" w:rsidRDefault="00A24EF7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1" w:name="_Hlk359331707"/>
            <w:r w:rsidRPr="003E1A2A">
              <w:rPr>
                <w:rFonts w:ascii="Times New Roman" w:hAnsi="Times New Roman"/>
                <w:sz w:val="24"/>
                <w:szCs w:val="24"/>
              </w:rPr>
              <w:t>Age at baseline (</w:t>
            </w:r>
            <w:proofErr w:type="spellStart"/>
            <w:r w:rsidRPr="003E1A2A">
              <w:rPr>
                <w:rFonts w:ascii="Times New Roman" w:hAnsi="Times New Roman"/>
                <w:sz w:val="24"/>
                <w:szCs w:val="24"/>
              </w:rPr>
              <w:t>yrs</w:t>
            </w:r>
            <w:proofErr w:type="spellEnd"/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97" w:type="pct"/>
            <w:vAlign w:val="center"/>
          </w:tcPr>
          <w:p w:rsidR="00A24EF7" w:rsidRPr="003E1A2A" w:rsidRDefault="00A24EF7" w:rsidP="00A24EF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7.6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2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2" w:type="pct"/>
            <w:vAlign w:val="center"/>
          </w:tcPr>
          <w:p w:rsidR="00A24EF7" w:rsidRPr="003E1A2A" w:rsidRDefault="00A24EF7" w:rsidP="00A24EF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.</w:t>
            </w:r>
            <w:r w:rsidRPr="003E1A2A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3E1A2A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92" w:type="pct"/>
            <w:vAlign w:val="center"/>
          </w:tcPr>
          <w:p w:rsidR="00A24EF7" w:rsidRPr="003E1A2A" w:rsidRDefault="00A24EF7" w:rsidP="00A24EF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3.1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7" w:type="pct"/>
            <w:vAlign w:val="center"/>
          </w:tcPr>
          <w:p w:rsidR="00A24EF7" w:rsidRPr="003E1A2A" w:rsidRDefault="00A24EF7" w:rsidP="00A24EF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0.4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vAlign w:val="center"/>
          </w:tcPr>
          <w:p w:rsidR="00A24EF7" w:rsidRPr="003E1A2A" w:rsidRDefault="00A24EF7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3563E9" w:rsidRPr="003E1A2A" w:rsidRDefault="00400CA1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697" w:type="pct"/>
            <w:vAlign w:val="center"/>
          </w:tcPr>
          <w:p w:rsidR="003563E9" w:rsidRPr="003E1A2A" w:rsidRDefault="00400CA1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2.5</w:t>
            </w:r>
          </w:p>
        </w:tc>
        <w:tc>
          <w:tcPr>
            <w:tcW w:w="702" w:type="pct"/>
            <w:vAlign w:val="center"/>
          </w:tcPr>
          <w:p w:rsidR="003563E9" w:rsidRPr="003E1A2A" w:rsidRDefault="00400CA1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6.9</w:t>
            </w:r>
          </w:p>
        </w:tc>
        <w:tc>
          <w:tcPr>
            <w:tcW w:w="692" w:type="pct"/>
            <w:vAlign w:val="center"/>
          </w:tcPr>
          <w:p w:rsidR="003563E9" w:rsidRPr="003E1A2A" w:rsidRDefault="00400CA1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6.1</w:t>
            </w:r>
          </w:p>
        </w:tc>
        <w:tc>
          <w:tcPr>
            <w:tcW w:w="717" w:type="pct"/>
            <w:vAlign w:val="center"/>
          </w:tcPr>
          <w:p w:rsidR="003563E9" w:rsidRPr="003E1A2A" w:rsidRDefault="00400CA1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9.5</w:t>
            </w:r>
          </w:p>
        </w:tc>
        <w:tc>
          <w:tcPr>
            <w:tcW w:w="382" w:type="pct"/>
            <w:vAlign w:val="center"/>
          </w:tcPr>
          <w:p w:rsidR="003563E9" w:rsidRPr="003E1A2A" w:rsidRDefault="00400CA1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3</w:t>
            </w:r>
          </w:p>
        </w:tc>
      </w:tr>
      <w:bookmarkEnd w:id="1"/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A24EF7" w:rsidRPr="003E1A2A" w:rsidRDefault="00A24EF7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Systolic blood pressure (mm Hg)</w:t>
            </w:r>
          </w:p>
        </w:tc>
        <w:tc>
          <w:tcPr>
            <w:tcW w:w="697" w:type="pct"/>
            <w:vAlign w:val="center"/>
          </w:tcPr>
          <w:p w:rsidR="00A24EF7" w:rsidRPr="003E1A2A" w:rsidRDefault="00A24EF7" w:rsidP="004B217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1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24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2.4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2" w:type="pct"/>
            <w:vAlign w:val="center"/>
          </w:tcPr>
          <w:p w:rsidR="00A24EF7" w:rsidRPr="003E1A2A" w:rsidRDefault="00A24EF7" w:rsidP="004B217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13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E1A2A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92" w:type="pct"/>
            <w:vAlign w:val="center"/>
          </w:tcPr>
          <w:p w:rsidR="00A24EF7" w:rsidRPr="003E1A2A" w:rsidRDefault="00A24EF7" w:rsidP="004B217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13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7" w:type="pct"/>
            <w:vAlign w:val="center"/>
          </w:tcPr>
          <w:p w:rsidR="00A24EF7" w:rsidRPr="003E1A2A" w:rsidRDefault="00A24EF7" w:rsidP="004B217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1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42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1.6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vAlign w:val="center"/>
          </w:tcPr>
          <w:p w:rsidR="00A24EF7" w:rsidRPr="003E1A2A" w:rsidRDefault="004B2171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" w:name="OLE_LINK1"/>
            <w:bookmarkStart w:id="3" w:name="OLE_LINK2"/>
            <w:r w:rsidRPr="003E1A2A">
              <w:rPr>
                <w:rFonts w:ascii="Times New Roman" w:hAnsi="Times New Roman"/>
                <w:sz w:val="24"/>
                <w:szCs w:val="24"/>
              </w:rPr>
              <w:t>&lt;0.001</w:t>
            </w:r>
            <w:bookmarkEnd w:id="2"/>
            <w:bookmarkEnd w:id="3"/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A24EF7" w:rsidRPr="003E1A2A" w:rsidRDefault="00A24EF7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Diastolic blood pressure (mm Hg)</w:t>
            </w:r>
          </w:p>
        </w:tc>
        <w:tc>
          <w:tcPr>
            <w:tcW w:w="697" w:type="pct"/>
            <w:vAlign w:val="center"/>
          </w:tcPr>
          <w:p w:rsidR="00A24EF7" w:rsidRPr="003E1A2A" w:rsidRDefault="00A24EF7" w:rsidP="004B217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7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1.3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2" w:type="pct"/>
            <w:vAlign w:val="center"/>
          </w:tcPr>
          <w:p w:rsidR="00A24EF7" w:rsidRPr="003E1A2A" w:rsidRDefault="00A24EF7" w:rsidP="004B217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7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92" w:type="pct"/>
            <w:vAlign w:val="center"/>
          </w:tcPr>
          <w:p w:rsidR="00A24EF7" w:rsidRPr="003E1A2A" w:rsidRDefault="00A24EF7" w:rsidP="004B217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77 (0.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7" w:type="pct"/>
            <w:vAlign w:val="center"/>
          </w:tcPr>
          <w:p w:rsidR="00A24EF7" w:rsidRPr="003E1A2A" w:rsidRDefault="004B2171" w:rsidP="004B217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1</w:t>
            </w:r>
            <w:r w:rsidR="00A24EF7" w:rsidRPr="003E1A2A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="00A24EF7"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vAlign w:val="center"/>
          </w:tcPr>
          <w:p w:rsidR="00A24EF7" w:rsidRPr="003E1A2A" w:rsidRDefault="004B2171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A24EF7" w:rsidRPr="003E1A2A" w:rsidRDefault="00A24EF7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Fasting plasma glucose (</w:t>
            </w:r>
            <w:proofErr w:type="spellStart"/>
            <w:r w:rsidRPr="003E1A2A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3E1A2A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697" w:type="pct"/>
            <w:vAlign w:val="center"/>
          </w:tcPr>
          <w:p w:rsidR="00A24EF7" w:rsidRPr="003E1A2A" w:rsidRDefault="00A24EF7" w:rsidP="004B217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6.3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29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2" w:type="pct"/>
            <w:vAlign w:val="center"/>
          </w:tcPr>
          <w:p w:rsidR="00A24EF7" w:rsidRPr="003E1A2A" w:rsidRDefault="00A24EF7" w:rsidP="004B217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6.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34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09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92" w:type="pct"/>
            <w:vAlign w:val="center"/>
          </w:tcPr>
          <w:p w:rsidR="00A24EF7" w:rsidRPr="003E1A2A" w:rsidRDefault="00A24EF7" w:rsidP="004B217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6.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66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7" w:type="pct"/>
            <w:vAlign w:val="center"/>
          </w:tcPr>
          <w:p w:rsidR="00A24EF7" w:rsidRPr="003E1A2A" w:rsidRDefault="00A24EF7" w:rsidP="004B217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6.</w:t>
            </w:r>
            <w:r w:rsidRPr="003E1A2A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vAlign w:val="center"/>
          </w:tcPr>
          <w:p w:rsidR="00A24EF7" w:rsidRPr="003E1A2A" w:rsidRDefault="00A24EF7" w:rsidP="004B217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0.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A24EF7" w:rsidRPr="003226EF" w:rsidRDefault="00A24EF7" w:rsidP="00E02588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BE3A5F">
              <w:rPr>
                <w:rFonts w:ascii="Times New Roman" w:hAnsi="Times New Roman"/>
                <w:kern w:val="2"/>
                <w:sz w:val="24"/>
                <w:szCs w:val="24"/>
              </w:rPr>
              <w:t>Low-density lipoprotein</w:t>
            </w:r>
            <w:r w:rsidRPr="003226EF">
              <w:rPr>
                <w:rFonts w:ascii="Times New Roman" w:hAnsi="Times New Roman"/>
                <w:kern w:val="2"/>
                <w:sz w:val="24"/>
                <w:szCs w:val="24"/>
              </w:rPr>
              <w:t xml:space="preserve"> cholesterol (</w:t>
            </w:r>
            <w:proofErr w:type="spellStart"/>
            <w:r w:rsidRPr="003226EF">
              <w:rPr>
                <w:rFonts w:ascii="Times New Roman" w:hAnsi="Times New Roman"/>
                <w:kern w:val="2"/>
                <w:sz w:val="24"/>
                <w:szCs w:val="24"/>
              </w:rPr>
              <w:t>mmol</w:t>
            </w:r>
            <w:proofErr w:type="spellEnd"/>
            <w:r w:rsidRPr="003226EF">
              <w:rPr>
                <w:rFonts w:ascii="Times New Roman" w:hAnsi="Times New Roman"/>
                <w:kern w:val="2"/>
                <w:sz w:val="24"/>
                <w:szCs w:val="24"/>
              </w:rPr>
              <w:t>/L)</w:t>
            </w:r>
          </w:p>
        </w:tc>
        <w:tc>
          <w:tcPr>
            <w:tcW w:w="697" w:type="pct"/>
            <w:vAlign w:val="center"/>
          </w:tcPr>
          <w:p w:rsidR="00A24EF7" w:rsidRPr="003E1A2A" w:rsidRDefault="00A24EF7" w:rsidP="004B217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74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2" w:type="pct"/>
            <w:vAlign w:val="center"/>
          </w:tcPr>
          <w:p w:rsidR="00A24EF7" w:rsidRPr="003E1A2A" w:rsidRDefault="004B2171" w:rsidP="004B217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95</w:t>
            </w:r>
            <w:r w:rsidR="00A24EF7" w:rsidRPr="003E1A2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A24EF7"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A24EF7"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92" w:type="pct"/>
            <w:vAlign w:val="center"/>
          </w:tcPr>
          <w:p w:rsidR="00A24EF7" w:rsidRPr="003E1A2A" w:rsidRDefault="004B2171" w:rsidP="004B217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00</w:t>
            </w:r>
            <w:r w:rsidR="00A24EF7" w:rsidRPr="003E1A2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A24EF7"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A24EF7"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7" w:type="pct"/>
            <w:vAlign w:val="center"/>
          </w:tcPr>
          <w:p w:rsidR="00A24EF7" w:rsidRPr="003E1A2A" w:rsidRDefault="00A24EF7" w:rsidP="004B217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07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vAlign w:val="center"/>
          </w:tcPr>
          <w:p w:rsidR="00A24EF7" w:rsidRPr="003E1A2A" w:rsidRDefault="004B2171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6</w:t>
            </w: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A24EF7" w:rsidRPr="003226EF" w:rsidRDefault="00A24EF7" w:rsidP="00E02588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BE3A5F">
              <w:rPr>
                <w:rFonts w:ascii="Times New Roman" w:hAnsi="Times New Roman"/>
                <w:kern w:val="2"/>
                <w:sz w:val="24"/>
                <w:szCs w:val="24"/>
              </w:rPr>
              <w:t>High-density lipoprotein</w:t>
            </w:r>
            <w:r w:rsidRPr="003226EF">
              <w:rPr>
                <w:rFonts w:ascii="Times New Roman" w:hAnsi="Times New Roman"/>
                <w:kern w:val="2"/>
                <w:sz w:val="24"/>
                <w:szCs w:val="24"/>
              </w:rPr>
              <w:t xml:space="preserve"> cholesterol (</w:t>
            </w:r>
            <w:proofErr w:type="spellStart"/>
            <w:r w:rsidRPr="003226EF">
              <w:rPr>
                <w:rFonts w:ascii="Times New Roman" w:hAnsi="Times New Roman"/>
                <w:kern w:val="2"/>
                <w:sz w:val="24"/>
                <w:szCs w:val="24"/>
              </w:rPr>
              <w:t>mmol</w:t>
            </w:r>
            <w:proofErr w:type="spellEnd"/>
            <w:r w:rsidRPr="003226EF">
              <w:rPr>
                <w:rFonts w:ascii="Times New Roman" w:hAnsi="Times New Roman"/>
                <w:kern w:val="2"/>
                <w:sz w:val="24"/>
                <w:szCs w:val="24"/>
              </w:rPr>
              <w:t>/L)</w:t>
            </w:r>
          </w:p>
        </w:tc>
        <w:tc>
          <w:tcPr>
            <w:tcW w:w="697" w:type="pct"/>
            <w:vAlign w:val="center"/>
          </w:tcPr>
          <w:p w:rsidR="00A24EF7" w:rsidRPr="003E1A2A" w:rsidRDefault="00A24EF7" w:rsidP="004B217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2" w:type="pct"/>
            <w:vAlign w:val="center"/>
          </w:tcPr>
          <w:p w:rsidR="00A24EF7" w:rsidRPr="003E1A2A" w:rsidRDefault="00A24EF7" w:rsidP="004B217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1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1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92" w:type="pct"/>
            <w:vAlign w:val="center"/>
          </w:tcPr>
          <w:p w:rsidR="00A24EF7" w:rsidRPr="003E1A2A" w:rsidRDefault="00A24EF7" w:rsidP="004B217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1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7" w:type="pct"/>
            <w:vAlign w:val="center"/>
          </w:tcPr>
          <w:p w:rsidR="00A24EF7" w:rsidRPr="003E1A2A" w:rsidRDefault="00A24EF7" w:rsidP="004B217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04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4B217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vAlign w:val="center"/>
          </w:tcPr>
          <w:p w:rsidR="00A24EF7" w:rsidRPr="003E1A2A" w:rsidRDefault="00A24EF7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A24EF7" w:rsidRPr="003E1A2A" w:rsidRDefault="00A24EF7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igh-sensitivity </w:t>
            </w:r>
            <w:r>
              <w:rPr>
                <w:rFonts w:ascii="Times New Roman" w:hAnsi="Times New Roman"/>
                <w:sz w:val="24"/>
                <w:szCs w:val="24"/>
              </w:rPr>
              <w:t>C-reactive protein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g/</w:t>
            </w:r>
            <w:r w:rsidRPr="00EB7C55">
              <w:rPr>
                <w:rFonts w:ascii="Times New Roman" w:hAnsi="Times New Roman"/>
                <w:sz w:val="24"/>
                <w:szCs w:val="24"/>
              </w:rPr>
              <w:t>L)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97" w:type="pct"/>
            <w:vAlign w:val="center"/>
          </w:tcPr>
          <w:p w:rsidR="00A24EF7" w:rsidRPr="00E516FC" w:rsidRDefault="00A24EF7" w:rsidP="000613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16FC"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0613AC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 w:rsidRPr="00E516F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613AC"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  <w:r w:rsidRPr="00E516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613AC">
              <w:rPr>
                <w:rFonts w:ascii="Times New Roman" w:hAnsi="Times New Roman" w:cs="Times New Roman" w:hint="eastAsia"/>
                <w:sz w:val="24"/>
                <w:szCs w:val="24"/>
              </w:rPr>
              <w:t>12.1</w:t>
            </w:r>
            <w:r w:rsidRPr="00E516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2" w:type="pct"/>
            <w:vAlign w:val="center"/>
          </w:tcPr>
          <w:p w:rsidR="00A24EF7" w:rsidRPr="00E516FC" w:rsidRDefault="000613AC" w:rsidP="000613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9</w:t>
            </w:r>
            <w:r w:rsidR="00A24EF7" w:rsidRPr="00E516F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24EF7" w:rsidRPr="00E516FC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 w:rsidR="00A24EF7" w:rsidRPr="00E516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6</w:t>
            </w:r>
            <w:r w:rsidR="00A24EF7" w:rsidRPr="00E516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2" w:type="pct"/>
            <w:vAlign w:val="center"/>
          </w:tcPr>
          <w:p w:rsidR="00A24EF7" w:rsidRPr="00E516FC" w:rsidRDefault="000613AC" w:rsidP="000613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5</w:t>
            </w:r>
            <w:r w:rsidR="00A24EF7" w:rsidRPr="00E516F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24EF7" w:rsidRPr="00E516FC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A24EF7" w:rsidRPr="00E516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9</w:t>
            </w:r>
            <w:r w:rsidR="00A24EF7" w:rsidRPr="00E516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7" w:type="pct"/>
            <w:vAlign w:val="center"/>
          </w:tcPr>
          <w:p w:rsidR="00A24EF7" w:rsidRPr="00E516FC" w:rsidRDefault="000613AC" w:rsidP="000613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A24EF7" w:rsidRPr="00E516F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24EF7" w:rsidRPr="00E516FC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  <w:r w:rsidR="00A24EF7" w:rsidRPr="00E516F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5</w:t>
            </w:r>
            <w:r w:rsidR="00A24EF7" w:rsidRPr="00E516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1</w:t>
            </w:r>
            <w:r w:rsidR="00A24EF7" w:rsidRPr="00E516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vAlign w:val="center"/>
          </w:tcPr>
          <w:p w:rsidR="00A24EF7" w:rsidRPr="003E1A2A" w:rsidRDefault="000613AC" w:rsidP="000613A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4</w:t>
            </w: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A24EF7" w:rsidRPr="003E1A2A" w:rsidRDefault="00A24EF7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 xml:space="preserve">Years of education </w:t>
            </w:r>
            <w:bookmarkStart w:id="4" w:name="OLE_LINK3"/>
            <w:bookmarkStart w:id="5" w:name="OLE_LINK4"/>
            <w:r w:rsidRPr="003E1A2A">
              <w:rPr>
                <w:rFonts w:ascii="Times New Roman" w:hAnsi="Times New Roman"/>
                <w:sz w:val="24"/>
                <w:szCs w:val="24"/>
              </w:rPr>
              <w:t>(%)</w:t>
            </w:r>
            <w:bookmarkEnd w:id="4"/>
            <w:bookmarkEnd w:id="5"/>
          </w:p>
        </w:tc>
        <w:tc>
          <w:tcPr>
            <w:tcW w:w="697" w:type="pct"/>
            <w:vAlign w:val="center"/>
          </w:tcPr>
          <w:p w:rsidR="00A24EF7" w:rsidRPr="003E1A2A" w:rsidRDefault="00A24EF7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2" w:type="pct"/>
            <w:vAlign w:val="center"/>
          </w:tcPr>
          <w:p w:rsidR="00A24EF7" w:rsidRPr="003E1A2A" w:rsidRDefault="00A24EF7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" w:type="pct"/>
            <w:vAlign w:val="center"/>
          </w:tcPr>
          <w:p w:rsidR="00A24EF7" w:rsidRPr="003E1A2A" w:rsidRDefault="00A24EF7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7" w:type="pct"/>
            <w:vAlign w:val="center"/>
          </w:tcPr>
          <w:p w:rsidR="00A24EF7" w:rsidRPr="003E1A2A" w:rsidRDefault="00A24EF7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" w:type="pct"/>
            <w:vAlign w:val="center"/>
          </w:tcPr>
          <w:p w:rsidR="00A24EF7" w:rsidRPr="003E1A2A" w:rsidRDefault="00400CA1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9</w:t>
            </w: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A24EF7" w:rsidRPr="003E1A2A" w:rsidRDefault="00A24EF7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 ≤9</w:t>
            </w:r>
          </w:p>
        </w:tc>
        <w:tc>
          <w:tcPr>
            <w:tcW w:w="697" w:type="pct"/>
            <w:vAlign w:val="center"/>
          </w:tcPr>
          <w:p w:rsidR="00A24EF7" w:rsidRPr="003E1A2A" w:rsidRDefault="002E7393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9.4</w:t>
            </w:r>
          </w:p>
        </w:tc>
        <w:tc>
          <w:tcPr>
            <w:tcW w:w="702" w:type="pct"/>
            <w:vAlign w:val="center"/>
          </w:tcPr>
          <w:p w:rsidR="00A24EF7" w:rsidRPr="003E1A2A" w:rsidRDefault="00400CA1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0.8</w:t>
            </w:r>
          </w:p>
        </w:tc>
        <w:tc>
          <w:tcPr>
            <w:tcW w:w="692" w:type="pct"/>
            <w:vAlign w:val="center"/>
          </w:tcPr>
          <w:p w:rsidR="00A24EF7" w:rsidRPr="003E1A2A" w:rsidRDefault="00400CA1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1.2</w:t>
            </w:r>
          </w:p>
        </w:tc>
        <w:tc>
          <w:tcPr>
            <w:tcW w:w="717" w:type="pct"/>
            <w:vAlign w:val="center"/>
          </w:tcPr>
          <w:p w:rsidR="00A24EF7" w:rsidRPr="003E1A2A" w:rsidRDefault="00400CA1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8.4</w:t>
            </w:r>
          </w:p>
        </w:tc>
        <w:tc>
          <w:tcPr>
            <w:tcW w:w="382" w:type="pct"/>
            <w:vAlign w:val="center"/>
          </w:tcPr>
          <w:p w:rsidR="00A24EF7" w:rsidRPr="003E1A2A" w:rsidRDefault="00A24EF7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tcBorders>
              <w:bottom w:val="nil"/>
            </w:tcBorders>
            <w:vAlign w:val="center"/>
          </w:tcPr>
          <w:p w:rsidR="00A24EF7" w:rsidRPr="003E1A2A" w:rsidRDefault="00A24EF7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 10-12</w:t>
            </w:r>
          </w:p>
        </w:tc>
        <w:tc>
          <w:tcPr>
            <w:tcW w:w="697" w:type="pct"/>
            <w:tcBorders>
              <w:bottom w:val="nil"/>
            </w:tcBorders>
            <w:vAlign w:val="center"/>
          </w:tcPr>
          <w:p w:rsidR="00A24EF7" w:rsidRPr="003E1A2A" w:rsidRDefault="00400CA1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.3</w:t>
            </w:r>
          </w:p>
        </w:tc>
        <w:tc>
          <w:tcPr>
            <w:tcW w:w="702" w:type="pct"/>
            <w:tcBorders>
              <w:bottom w:val="nil"/>
            </w:tcBorders>
            <w:vAlign w:val="center"/>
          </w:tcPr>
          <w:p w:rsidR="00A24EF7" w:rsidRPr="003E1A2A" w:rsidRDefault="00400CA1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.7</w:t>
            </w:r>
          </w:p>
        </w:tc>
        <w:tc>
          <w:tcPr>
            <w:tcW w:w="692" w:type="pct"/>
            <w:tcBorders>
              <w:bottom w:val="nil"/>
            </w:tcBorders>
            <w:vAlign w:val="center"/>
          </w:tcPr>
          <w:p w:rsidR="00A24EF7" w:rsidRPr="003E1A2A" w:rsidRDefault="00400CA1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.1</w:t>
            </w:r>
          </w:p>
        </w:tc>
        <w:tc>
          <w:tcPr>
            <w:tcW w:w="717" w:type="pct"/>
            <w:tcBorders>
              <w:bottom w:val="nil"/>
            </w:tcBorders>
            <w:vAlign w:val="center"/>
          </w:tcPr>
          <w:p w:rsidR="00A24EF7" w:rsidRPr="003E1A2A" w:rsidRDefault="00400CA1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.0</w:t>
            </w:r>
          </w:p>
        </w:tc>
        <w:tc>
          <w:tcPr>
            <w:tcW w:w="382" w:type="pct"/>
            <w:tcBorders>
              <w:bottom w:val="nil"/>
            </w:tcBorders>
            <w:vAlign w:val="center"/>
          </w:tcPr>
          <w:p w:rsidR="00A24EF7" w:rsidRPr="003E1A2A" w:rsidRDefault="00A24EF7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tcBorders>
              <w:top w:val="nil"/>
              <w:bottom w:val="nil"/>
            </w:tcBorders>
            <w:vAlign w:val="center"/>
          </w:tcPr>
          <w:p w:rsidR="00A24EF7" w:rsidRPr="003E1A2A" w:rsidRDefault="00A24EF7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≥13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A24EF7" w:rsidRPr="003E1A2A" w:rsidRDefault="00400CA1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.3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A24EF7" w:rsidRPr="003E1A2A" w:rsidRDefault="00400CA1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.5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:rsidR="00A24EF7" w:rsidRPr="003E1A2A" w:rsidRDefault="00400CA1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.7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:rsidR="00A24EF7" w:rsidRPr="003E1A2A" w:rsidRDefault="002E7393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.6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A24EF7" w:rsidRPr="003E1A2A" w:rsidRDefault="00A24EF7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3563E9" w:rsidRPr="003E1A2A" w:rsidRDefault="003563E9" w:rsidP="00364C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Leisure-time physical activity (%)</w:t>
            </w:r>
          </w:p>
        </w:tc>
        <w:tc>
          <w:tcPr>
            <w:tcW w:w="697" w:type="pct"/>
            <w:vAlign w:val="center"/>
          </w:tcPr>
          <w:p w:rsidR="003563E9" w:rsidRPr="003E1A2A" w:rsidRDefault="003563E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2" w:type="pct"/>
            <w:vAlign w:val="center"/>
          </w:tcPr>
          <w:p w:rsidR="003563E9" w:rsidRPr="003E1A2A" w:rsidRDefault="003563E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" w:type="pct"/>
            <w:vAlign w:val="center"/>
          </w:tcPr>
          <w:p w:rsidR="003563E9" w:rsidRPr="003E1A2A" w:rsidRDefault="003563E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7" w:type="pct"/>
            <w:vAlign w:val="center"/>
          </w:tcPr>
          <w:p w:rsidR="003563E9" w:rsidRPr="003E1A2A" w:rsidRDefault="003563E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" w:type="pct"/>
            <w:vAlign w:val="center"/>
          </w:tcPr>
          <w:p w:rsidR="003563E9" w:rsidRPr="003E1A2A" w:rsidRDefault="003563E9" w:rsidP="00D431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0.</w:t>
            </w:r>
            <w:r w:rsidR="00D43138">
              <w:rPr>
                <w:rFonts w:ascii="Times New Roman" w:hAnsi="Times New Roman" w:hint="eastAsia"/>
                <w:sz w:val="24"/>
                <w:szCs w:val="24"/>
              </w:rPr>
              <w:t>17</w:t>
            </w: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3563E9" w:rsidRPr="003E1A2A" w:rsidRDefault="003563E9" w:rsidP="00364C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 None</w:t>
            </w:r>
          </w:p>
        </w:tc>
        <w:tc>
          <w:tcPr>
            <w:tcW w:w="697" w:type="pct"/>
            <w:vAlign w:val="center"/>
          </w:tcPr>
          <w:p w:rsidR="003563E9" w:rsidRPr="003E1A2A" w:rsidRDefault="00D43138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1.8</w:t>
            </w:r>
          </w:p>
        </w:tc>
        <w:tc>
          <w:tcPr>
            <w:tcW w:w="702" w:type="pct"/>
            <w:vAlign w:val="center"/>
          </w:tcPr>
          <w:p w:rsidR="003563E9" w:rsidRPr="003E1A2A" w:rsidRDefault="00D43138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.4</w:t>
            </w:r>
          </w:p>
        </w:tc>
        <w:tc>
          <w:tcPr>
            <w:tcW w:w="692" w:type="pct"/>
            <w:vAlign w:val="center"/>
          </w:tcPr>
          <w:p w:rsidR="003563E9" w:rsidRPr="003E1A2A" w:rsidRDefault="00D43138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.7</w:t>
            </w:r>
          </w:p>
        </w:tc>
        <w:tc>
          <w:tcPr>
            <w:tcW w:w="717" w:type="pct"/>
            <w:vAlign w:val="center"/>
          </w:tcPr>
          <w:p w:rsidR="003563E9" w:rsidRPr="003E1A2A" w:rsidRDefault="00D43138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9.6</w:t>
            </w:r>
          </w:p>
        </w:tc>
        <w:tc>
          <w:tcPr>
            <w:tcW w:w="382" w:type="pct"/>
            <w:vAlign w:val="center"/>
          </w:tcPr>
          <w:p w:rsidR="003563E9" w:rsidRPr="003E1A2A" w:rsidRDefault="003563E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3563E9" w:rsidRPr="003E1A2A" w:rsidRDefault="003563E9" w:rsidP="00364C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 &lt;30 minutes/day</w:t>
            </w:r>
          </w:p>
        </w:tc>
        <w:tc>
          <w:tcPr>
            <w:tcW w:w="697" w:type="pct"/>
            <w:vAlign w:val="center"/>
          </w:tcPr>
          <w:p w:rsidR="003563E9" w:rsidRPr="003E1A2A" w:rsidRDefault="00D43138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.4</w:t>
            </w:r>
          </w:p>
        </w:tc>
        <w:tc>
          <w:tcPr>
            <w:tcW w:w="702" w:type="pct"/>
            <w:vAlign w:val="center"/>
          </w:tcPr>
          <w:p w:rsidR="003563E9" w:rsidRPr="003E1A2A" w:rsidRDefault="00D43138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.8</w:t>
            </w:r>
          </w:p>
        </w:tc>
        <w:tc>
          <w:tcPr>
            <w:tcW w:w="692" w:type="pct"/>
            <w:vAlign w:val="center"/>
          </w:tcPr>
          <w:p w:rsidR="003563E9" w:rsidRPr="003E1A2A" w:rsidRDefault="00D43138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.2</w:t>
            </w:r>
          </w:p>
        </w:tc>
        <w:tc>
          <w:tcPr>
            <w:tcW w:w="717" w:type="pct"/>
            <w:vAlign w:val="center"/>
          </w:tcPr>
          <w:p w:rsidR="003563E9" w:rsidRPr="003E1A2A" w:rsidRDefault="00D43138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.4</w:t>
            </w:r>
          </w:p>
        </w:tc>
        <w:tc>
          <w:tcPr>
            <w:tcW w:w="382" w:type="pct"/>
            <w:vAlign w:val="center"/>
          </w:tcPr>
          <w:p w:rsidR="003563E9" w:rsidRPr="003E1A2A" w:rsidRDefault="003563E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3563E9" w:rsidRPr="003E1A2A" w:rsidRDefault="003563E9" w:rsidP="00364C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 ≥30 minutes/day</w:t>
            </w:r>
          </w:p>
        </w:tc>
        <w:tc>
          <w:tcPr>
            <w:tcW w:w="697" w:type="pct"/>
            <w:vAlign w:val="center"/>
          </w:tcPr>
          <w:p w:rsidR="003563E9" w:rsidRPr="003E1A2A" w:rsidRDefault="00D43138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1.8</w:t>
            </w:r>
          </w:p>
        </w:tc>
        <w:tc>
          <w:tcPr>
            <w:tcW w:w="702" w:type="pct"/>
            <w:vAlign w:val="center"/>
          </w:tcPr>
          <w:p w:rsidR="003563E9" w:rsidRPr="003E1A2A" w:rsidRDefault="00D43138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3.8</w:t>
            </w:r>
          </w:p>
        </w:tc>
        <w:tc>
          <w:tcPr>
            <w:tcW w:w="692" w:type="pct"/>
            <w:vAlign w:val="center"/>
          </w:tcPr>
          <w:p w:rsidR="003563E9" w:rsidRPr="003E1A2A" w:rsidRDefault="00D43138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5.1</w:t>
            </w:r>
          </w:p>
        </w:tc>
        <w:tc>
          <w:tcPr>
            <w:tcW w:w="717" w:type="pct"/>
            <w:vAlign w:val="center"/>
          </w:tcPr>
          <w:p w:rsidR="003563E9" w:rsidRPr="003E1A2A" w:rsidRDefault="00D43138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9.0</w:t>
            </w:r>
          </w:p>
        </w:tc>
        <w:tc>
          <w:tcPr>
            <w:tcW w:w="382" w:type="pct"/>
            <w:vAlign w:val="center"/>
          </w:tcPr>
          <w:p w:rsidR="003563E9" w:rsidRPr="003E1A2A" w:rsidRDefault="003563E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3563E9" w:rsidRPr="003E1A2A" w:rsidRDefault="003563E9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Smoking (%)</w:t>
            </w:r>
          </w:p>
        </w:tc>
        <w:tc>
          <w:tcPr>
            <w:tcW w:w="697" w:type="pct"/>
            <w:vAlign w:val="center"/>
          </w:tcPr>
          <w:p w:rsidR="003563E9" w:rsidRPr="003E1A2A" w:rsidRDefault="003563E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2" w:type="pct"/>
            <w:vAlign w:val="center"/>
          </w:tcPr>
          <w:p w:rsidR="003563E9" w:rsidRPr="003E1A2A" w:rsidRDefault="003563E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" w:type="pct"/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7" w:type="pct"/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" w:type="pct"/>
            <w:vAlign w:val="center"/>
          </w:tcPr>
          <w:p w:rsidR="003563E9" w:rsidRPr="003E1A2A" w:rsidRDefault="00FA63CF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1</w:t>
            </w: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tcBorders>
              <w:bottom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 Never</w:t>
            </w:r>
          </w:p>
        </w:tc>
        <w:tc>
          <w:tcPr>
            <w:tcW w:w="697" w:type="pct"/>
            <w:tcBorders>
              <w:bottom w:val="nil"/>
            </w:tcBorders>
            <w:vAlign w:val="center"/>
          </w:tcPr>
          <w:p w:rsidR="003563E9" w:rsidRPr="003E1A2A" w:rsidRDefault="00FA63CF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8.1</w:t>
            </w:r>
          </w:p>
        </w:tc>
        <w:tc>
          <w:tcPr>
            <w:tcW w:w="702" w:type="pct"/>
            <w:tcBorders>
              <w:bottom w:val="nil"/>
            </w:tcBorders>
            <w:vAlign w:val="center"/>
          </w:tcPr>
          <w:p w:rsidR="003563E9" w:rsidRPr="003E1A2A" w:rsidRDefault="00FA63CF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0.5</w:t>
            </w:r>
          </w:p>
        </w:tc>
        <w:tc>
          <w:tcPr>
            <w:tcW w:w="692" w:type="pct"/>
            <w:tcBorders>
              <w:bottom w:val="nil"/>
            </w:tcBorders>
            <w:vAlign w:val="center"/>
          </w:tcPr>
          <w:p w:rsidR="003563E9" w:rsidRPr="003E1A2A" w:rsidRDefault="00FA63CF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8.5</w:t>
            </w:r>
          </w:p>
        </w:tc>
        <w:tc>
          <w:tcPr>
            <w:tcW w:w="717" w:type="pct"/>
            <w:tcBorders>
              <w:bottom w:val="nil"/>
            </w:tcBorders>
            <w:vAlign w:val="center"/>
          </w:tcPr>
          <w:p w:rsidR="003563E9" w:rsidRPr="003E1A2A" w:rsidRDefault="00FA63CF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1.4</w:t>
            </w:r>
          </w:p>
        </w:tc>
        <w:tc>
          <w:tcPr>
            <w:tcW w:w="382" w:type="pct"/>
            <w:tcBorders>
              <w:bottom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tcBorders>
              <w:top w:val="nil"/>
              <w:bottom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 Past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3563E9" w:rsidRPr="003E1A2A" w:rsidRDefault="00FA63CF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.8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3563E9" w:rsidRPr="003E1A2A" w:rsidRDefault="00FA63CF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5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:rsidR="003563E9" w:rsidRPr="003E1A2A" w:rsidRDefault="00FA63CF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3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:rsidR="003563E9" w:rsidRPr="003E1A2A" w:rsidRDefault="00FA63CF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0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tcBorders>
              <w:top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 Current</w:t>
            </w:r>
          </w:p>
        </w:tc>
        <w:tc>
          <w:tcPr>
            <w:tcW w:w="697" w:type="pct"/>
            <w:tcBorders>
              <w:top w:val="nil"/>
            </w:tcBorders>
            <w:vAlign w:val="center"/>
          </w:tcPr>
          <w:p w:rsidR="003563E9" w:rsidRPr="003E1A2A" w:rsidRDefault="00FA63CF" w:rsidP="00E87E4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.</w:t>
            </w:r>
            <w:r w:rsidR="00E87E49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702" w:type="pct"/>
            <w:tcBorders>
              <w:top w:val="nil"/>
            </w:tcBorders>
            <w:vAlign w:val="center"/>
          </w:tcPr>
          <w:p w:rsidR="003563E9" w:rsidRPr="003E1A2A" w:rsidRDefault="00E87E4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FA63CF">
              <w:rPr>
                <w:rFonts w:ascii="Times New Roman" w:hAnsi="Times New Roman" w:hint="eastAsia"/>
                <w:sz w:val="24"/>
                <w:szCs w:val="24"/>
              </w:rPr>
              <w:t>0.0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:rsidR="003563E9" w:rsidRPr="003E1A2A" w:rsidRDefault="00FA63CF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2.2</w:t>
            </w:r>
          </w:p>
        </w:tc>
        <w:tc>
          <w:tcPr>
            <w:tcW w:w="717" w:type="pct"/>
            <w:tcBorders>
              <w:top w:val="nil"/>
            </w:tcBorders>
            <w:vAlign w:val="center"/>
          </w:tcPr>
          <w:p w:rsidR="003563E9" w:rsidRPr="003E1A2A" w:rsidRDefault="00FA63CF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.6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3563E9" w:rsidRPr="003E1A2A" w:rsidRDefault="003563E9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Alcohol drinking (%)</w:t>
            </w:r>
          </w:p>
        </w:tc>
        <w:tc>
          <w:tcPr>
            <w:tcW w:w="697" w:type="pct"/>
            <w:vAlign w:val="center"/>
          </w:tcPr>
          <w:p w:rsidR="003563E9" w:rsidRPr="003E1A2A" w:rsidRDefault="003563E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2" w:type="pct"/>
            <w:vAlign w:val="center"/>
          </w:tcPr>
          <w:p w:rsidR="003563E9" w:rsidRPr="003E1A2A" w:rsidRDefault="003563E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" w:type="pct"/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7" w:type="pct"/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" w:type="pct"/>
            <w:vAlign w:val="center"/>
          </w:tcPr>
          <w:p w:rsidR="003563E9" w:rsidRPr="003E1A2A" w:rsidRDefault="00D3368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7</w:t>
            </w: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3563E9" w:rsidRPr="003E1A2A" w:rsidRDefault="003563E9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 Never</w:t>
            </w:r>
          </w:p>
        </w:tc>
        <w:tc>
          <w:tcPr>
            <w:tcW w:w="697" w:type="pct"/>
            <w:vAlign w:val="center"/>
          </w:tcPr>
          <w:p w:rsidR="003563E9" w:rsidRPr="003E1A2A" w:rsidRDefault="00D3368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5.7</w:t>
            </w:r>
          </w:p>
        </w:tc>
        <w:tc>
          <w:tcPr>
            <w:tcW w:w="702" w:type="pct"/>
            <w:vAlign w:val="center"/>
          </w:tcPr>
          <w:p w:rsidR="003563E9" w:rsidRPr="003E1A2A" w:rsidRDefault="00D3368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8.6</w:t>
            </w:r>
          </w:p>
        </w:tc>
        <w:tc>
          <w:tcPr>
            <w:tcW w:w="692" w:type="pct"/>
            <w:vAlign w:val="center"/>
          </w:tcPr>
          <w:p w:rsidR="003563E9" w:rsidRPr="003E1A2A" w:rsidRDefault="00D3368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.4</w:t>
            </w:r>
          </w:p>
        </w:tc>
        <w:tc>
          <w:tcPr>
            <w:tcW w:w="717" w:type="pct"/>
            <w:vAlign w:val="center"/>
          </w:tcPr>
          <w:p w:rsidR="003563E9" w:rsidRPr="003E1A2A" w:rsidRDefault="00D3368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2.0</w:t>
            </w:r>
          </w:p>
        </w:tc>
        <w:tc>
          <w:tcPr>
            <w:tcW w:w="382" w:type="pct"/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3563E9" w:rsidRPr="003E1A2A" w:rsidRDefault="003563E9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 Past</w:t>
            </w:r>
          </w:p>
        </w:tc>
        <w:tc>
          <w:tcPr>
            <w:tcW w:w="697" w:type="pct"/>
            <w:vAlign w:val="center"/>
          </w:tcPr>
          <w:p w:rsidR="003563E9" w:rsidRPr="003E1A2A" w:rsidRDefault="00D3368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3</w:t>
            </w:r>
          </w:p>
        </w:tc>
        <w:tc>
          <w:tcPr>
            <w:tcW w:w="702" w:type="pct"/>
            <w:vAlign w:val="center"/>
          </w:tcPr>
          <w:p w:rsidR="003563E9" w:rsidRPr="003E1A2A" w:rsidRDefault="00D3368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.2</w:t>
            </w:r>
          </w:p>
        </w:tc>
        <w:tc>
          <w:tcPr>
            <w:tcW w:w="692" w:type="pct"/>
            <w:vAlign w:val="center"/>
          </w:tcPr>
          <w:p w:rsidR="003563E9" w:rsidRPr="003E1A2A" w:rsidRDefault="00D3368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.7</w:t>
            </w:r>
          </w:p>
        </w:tc>
        <w:tc>
          <w:tcPr>
            <w:tcW w:w="717" w:type="pct"/>
            <w:vAlign w:val="center"/>
          </w:tcPr>
          <w:p w:rsidR="003563E9" w:rsidRPr="003E1A2A" w:rsidRDefault="00D3368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.3</w:t>
            </w:r>
          </w:p>
        </w:tc>
        <w:tc>
          <w:tcPr>
            <w:tcW w:w="382" w:type="pct"/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3563E9" w:rsidRPr="003E1A2A" w:rsidRDefault="003563E9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 Current</w:t>
            </w:r>
          </w:p>
        </w:tc>
        <w:tc>
          <w:tcPr>
            <w:tcW w:w="697" w:type="pct"/>
            <w:vAlign w:val="center"/>
          </w:tcPr>
          <w:p w:rsidR="003563E9" w:rsidRPr="003E1A2A" w:rsidRDefault="00D3368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.0</w:t>
            </w:r>
          </w:p>
        </w:tc>
        <w:tc>
          <w:tcPr>
            <w:tcW w:w="702" w:type="pct"/>
            <w:vAlign w:val="center"/>
          </w:tcPr>
          <w:p w:rsidR="003563E9" w:rsidRPr="003E1A2A" w:rsidRDefault="00D3368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.2</w:t>
            </w:r>
          </w:p>
        </w:tc>
        <w:tc>
          <w:tcPr>
            <w:tcW w:w="692" w:type="pct"/>
            <w:vAlign w:val="center"/>
          </w:tcPr>
          <w:p w:rsidR="003563E9" w:rsidRPr="003E1A2A" w:rsidRDefault="00D3368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.9</w:t>
            </w:r>
          </w:p>
        </w:tc>
        <w:tc>
          <w:tcPr>
            <w:tcW w:w="717" w:type="pct"/>
            <w:vAlign w:val="center"/>
          </w:tcPr>
          <w:p w:rsidR="003563E9" w:rsidRPr="003E1A2A" w:rsidRDefault="00D3368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.7</w:t>
            </w:r>
          </w:p>
        </w:tc>
        <w:tc>
          <w:tcPr>
            <w:tcW w:w="382" w:type="pct"/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3563E9" w:rsidRPr="003E1A2A" w:rsidRDefault="003563E9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80695">
              <w:rPr>
                <w:rFonts w:ascii="Times New Roman" w:hAnsi="Times New Roman" w:hint="eastAsia"/>
                <w:kern w:val="2"/>
                <w:sz w:val="24"/>
                <w:szCs w:val="24"/>
              </w:rPr>
              <w:t>C</w:t>
            </w:r>
            <w:r w:rsidRPr="00980695">
              <w:rPr>
                <w:rFonts w:ascii="Times New Roman" w:hAnsi="Times New Roman"/>
                <w:kern w:val="2"/>
                <w:sz w:val="24"/>
                <w:szCs w:val="24"/>
              </w:rPr>
              <w:t xml:space="preserve">oronary stenosis </w:t>
            </w:r>
            <w:r w:rsidRPr="00980695">
              <w:rPr>
                <w:rFonts w:ascii="Times New Roman" w:hAnsi="Times New Roman" w:hint="eastAsia"/>
                <w:kern w:val="2"/>
                <w:sz w:val="24"/>
                <w:szCs w:val="24"/>
              </w:rPr>
              <w:t>extent in</w:t>
            </w:r>
            <w:r w:rsidRPr="00980695">
              <w:rPr>
                <w:rFonts w:ascii="Times New Roman" w:hAnsi="Times New Roman"/>
                <w:kern w:val="2"/>
                <w:sz w:val="24"/>
                <w:szCs w:val="24"/>
              </w:rPr>
              <w:t xml:space="preserve"> coronary angiography</w:t>
            </w:r>
          </w:p>
        </w:tc>
        <w:tc>
          <w:tcPr>
            <w:tcW w:w="697" w:type="pct"/>
            <w:vAlign w:val="center"/>
          </w:tcPr>
          <w:p w:rsidR="003563E9" w:rsidRPr="003E1A2A" w:rsidRDefault="003563E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2" w:type="pct"/>
            <w:vAlign w:val="center"/>
          </w:tcPr>
          <w:p w:rsidR="003563E9" w:rsidRPr="003E1A2A" w:rsidRDefault="003563E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" w:type="pct"/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7" w:type="pct"/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" w:type="pct"/>
            <w:vAlign w:val="center"/>
          </w:tcPr>
          <w:p w:rsidR="003563E9" w:rsidRPr="003E1A2A" w:rsidRDefault="00D3368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7</w:t>
            </w: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tcBorders>
              <w:bottom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kern w:val="2"/>
                <w:sz w:val="24"/>
                <w:szCs w:val="24"/>
              </w:rPr>
              <w:t xml:space="preserve">  Not conduct</w:t>
            </w:r>
          </w:p>
        </w:tc>
        <w:tc>
          <w:tcPr>
            <w:tcW w:w="697" w:type="pct"/>
            <w:tcBorders>
              <w:bottom w:val="nil"/>
            </w:tcBorders>
            <w:vAlign w:val="center"/>
          </w:tcPr>
          <w:p w:rsidR="003563E9" w:rsidRPr="003E1A2A" w:rsidRDefault="00D3368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35.8</w:t>
            </w:r>
          </w:p>
        </w:tc>
        <w:tc>
          <w:tcPr>
            <w:tcW w:w="702" w:type="pct"/>
            <w:tcBorders>
              <w:bottom w:val="nil"/>
            </w:tcBorders>
            <w:vAlign w:val="center"/>
          </w:tcPr>
          <w:p w:rsidR="003563E9" w:rsidRPr="003E1A2A" w:rsidRDefault="00D3368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.0</w:t>
            </w:r>
          </w:p>
        </w:tc>
        <w:tc>
          <w:tcPr>
            <w:tcW w:w="692" w:type="pct"/>
            <w:tcBorders>
              <w:bottom w:val="nil"/>
            </w:tcBorders>
            <w:vAlign w:val="center"/>
          </w:tcPr>
          <w:p w:rsidR="003563E9" w:rsidRPr="003E1A2A" w:rsidRDefault="00D3368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30.9</w:t>
            </w:r>
          </w:p>
        </w:tc>
        <w:tc>
          <w:tcPr>
            <w:tcW w:w="717" w:type="pct"/>
            <w:tcBorders>
              <w:bottom w:val="nil"/>
            </w:tcBorders>
            <w:vAlign w:val="center"/>
          </w:tcPr>
          <w:p w:rsidR="003563E9" w:rsidRPr="003E1A2A" w:rsidRDefault="00D3368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.7</w:t>
            </w:r>
          </w:p>
        </w:tc>
        <w:tc>
          <w:tcPr>
            <w:tcW w:w="382" w:type="pct"/>
            <w:tcBorders>
              <w:bottom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tcBorders>
              <w:top w:val="nil"/>
              <w:bottom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kern w:val="2"/>
                <w:sz w:val="24"/>
                <w:szCs w:val="24"/>
              </w:rPr>
              <w:t xml:space="preserve">  &lt;50%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3563E9" w:rsidRPr="003E1A2A" w:rsidRDefault="00D3368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6.0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3563E9" w:rsidRPr="003E1A2A" w:rsidRDefault="00D3368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.0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:rsidR="003563E9" w:rsidRPr="003E1A2A" w:rsidRDefault="00D3368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14.2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:rsidR="003563E9" w:rsidRPr="003E1A2A" w:rsidRDefault="00E87E4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tcBorders>
              <w:top w:val="nil"/>
              <w:bottom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kern w:val="2"/>
                <w:sz w:val="24"/>
                <w:szCs w:val="24"/>
              </w:rPr>
              <w:lastRenderedPageBreak/>
              <w:t xml:space="preserve">  50-74.9%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3563E9" w:rsidRPr="003E1A2A" w:rsidRDefault="00D3368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10.4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3563E9" w:rsidRPr="003E1A2A" w:rsidRDefault="00D3368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.6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:rsidR="003563E9" w:rsidRPr="003E1A2A" w:rsidRDefault="00D3368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7.8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:rsidR="003563E9" w:rsidRPr="003E1A2A" w:rsidRDefault="00D3368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.9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tcBorders>
              <w:top w:val="nil"/>
            </w:tcBorders>
            <w:vAlign w:val="center"/>
          </w:tcPr>
          <w:p w:rsidR="003563E9" w:rsidRPr="003E1A2A" w:rsidRDefault="003563E9" w:rsidP="00E02588">
            <w:pPr>
              <w:widowControl w:val="0"/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kern w:val="2"/>
                <w:sz w:val="24"/>
                <w:szCs w:val="24"/>
              </w:rPr>
              <w:t xml:space="preserve">  ≥75%</w:t>
            </w:r>
          </w:p>
        </w:tc>
        <w:tc>
          <w:tcPr>
            <w:tcW w:w="697" w:type="pct"/>
            <w:tcBorders>
              <w:top w:val="nil"/>
            </w:tcBorders>
            <w:vAlign w:val="center"/>
          </w:tcPr>
          <w:p w:rsidR="003563E9" w:rsidRPr="003E1A2A" w:rsidRDefault="00D3368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47.8</w:t>
            </w:r>
          </w:p>
        </w:tc>
        <w:tc>
          <w:tcPr>
            <w:tcW w:w="702" w:type="pct"/>
            <w:tcBorders>
              <w:top w:val="nil"/>
            </w:tcBorders>
            <w:vAlign w:val="center"/>
          </w:tcPr>
          <w:p w:rsidR="003563E9" w:rsidRPr="003E1A2A" w:rsidRDefault="00D3368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.4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:rsidR="003563E9" w:rsidRPr="003E1A2A" w:rsidRDefault="00D3368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47.1</w:t>
            </w:r>
          </w:p>
        </w:tc>
        <w:tc>
          <w:tcPr>
            <w:tcW w:w="717" w:type="pct"/>
            <w:tcBorders>
              <w:top w:val="nil"/>
            </w:tcBorders>
            <w:vAlign w:val="center"/>
          </w:tcPr>
          <w:p w:rsidR="003563E9" w:rsidRPr="003E1A2A" w:rsidRDefault="00D3368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7.1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3563E9" w:rsidRPr="003E1A2A" w:rsidRDefault="003563E9" w:rsidP="00E02588">
            <w:pPr>
              <w:widowControl w:val="0"/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F62AF">
              <w:rPr>
                <w:rFonts w:ascii="Times New Roman" w:hAnsi="Times New Roman"/>
                <w:sz w:val="24"/>
                <w:szCs w:val="24"/>
              </w:rPr>
              <w:t>Estimated glomerular filtration rate</w:t>
            </w:r>
            <w:r w:rsidR="003D679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(mL/min/1.73m</w:t>
            </w:r>
            <w:r w:rsidRPr="003E1A2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>), (%)</w:t>
            </w:r>
          </w:p>
        </w:tc>
        <w:tc>
          <w:tcPr>
            <w:tcW w:w="697" w:type="pct"/>
            <w:vAlign w:val="center"/>
          </w:tcPr>
          <w:p w:rsidR="003563E9" w:rsidRPr="006F6930" w:rsidRDefault="003563E9" w:rsidP="00364C25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02" w:type="pct"/>
            <w:vAlign w:val="center"/>
          </w:tcPr>
          <w:p w:rsidR="003563E9" w:rsidRPr="003E1A2A" w:rsidRDefault="003563E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" w:type="pct"/>
            <w:vAlign w:val="center"/>
          </w:tcPr>
          <w:p w:rsidR="003563E9" w:rsidRPr="006F6930" w:rsidRDefault="003563E9" w:rsidP="00E02588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17" w:type="pct"/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" w:type="pct"/>
            <w:vAlign w:val="center"/>
          </w:tcPr>
          <w:p w:rsidR="003563E9" w:rsidRPr="003E1A2A" w:rsidRDefault="008325B3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&lt;</w:t>
            </w:r>
            <w:r w:rsidR="003563E9" w:rsidRPr="003E1A2A"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3563E9" w:rsidRPr="003E1A2A" w:rsidRDefault="003563E9" w:rsidP="00E02588">
            <w:pPr>
              <w:widowControl w:val="0"/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 ≥90 </w:t>
            </w:r>
          </w:p>
        </w:tc>
        <w:tc>
          <w:tcPr>
            <w:tcW w:w="697" w:type="pct"/>
            <w:vAlign w:val="center"/>
          </w:tcPr>
          <w:p w:rsidR="003563E9" w:rsidRPr="006F6930" w:rsidRDefault="008325B3" w:rsidP="00364C25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.4</w:t>
            </w:r>
          </w:p>
        </w:tc>
        <w:tc>
          <w:tcPr>
            <w:tcW w:w="702" w:type="pct"/>
            <w:vAlign w:val="center"/>
          </w:tcPr>
          <w:p w:rsidR="003563E9" w:rsidRPr="003E1A2A" w:rsidRDefault="008325B3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.3</w:t>
            </w:r>
          </w:p>
        </w:tc>
        <w:tc>
          <w:tcPr>
            <w:tcW w:w="692" w:type="pct"/>
            <w:vAlign w:val="center"/>
          </w:tcPr>
          <w:p w:rsidR="003563E9" w:rsidRPr="006F6930" w:rsidRDefault="008325B3" w:rsidP="00E02588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.2</w:t>
            </w:r>
          </w:p>
        </w:tc>
        <w:tc>
          <w:tcPr>
            <w:tcW w:w="717" w:type="pct"/>
            <w:vAlign w:val="center"/>
          </w:tcPr>
          <w:p w:rsidR="003563E9" w:rsidRPr="003E1A2A" w:rsidRDefault="008325B3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2.6</w:t>
            </w:r>
          </w:p>
        </w:tc>
        <w:tc>
          <w:tcPr>
            <w:tcW w:w="382" w:type="pct"/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3563E9" w:rsidRPr="003E1A2A" w:rsidRDefault="003563E9" w:rsidP="00E02588">
            <w:pPr>
              <w:widowControl w:val="0"/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 60-89 </w:t>
            </w:r>
          </w:p>
        </w:tc>
        <w:tc>
          <w:tcPr>
            <w:tcW w:w="697" w:type="pct"/>
            <w:vAlign w:val="center"/>
          </w:tcPr>
          <w:p w:rsidR="003563E9" w:rsidRPr="006F6930" w:rsidRDefault="008325B3" w:rsidP="00364C25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9.1</w:t>
            </w:r>
          </w:p>
        </w:tc>
        <w:tc>
          <w:tcPr>
            <w:tcW w:w="702" w:type="pct"/>
            <w:vAlign w:val="center"/>
          </w:tcPr>
          <w:p w:rsidR="003563E9" w:rsidRPr="003E1A2A" w:rsidRDefault="008325B3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.4</w:t>
            </w:r>
          </w:p>
        </w:tc>
        <w:tc>
          <w:tcPr>
            <w:tcW w:w="692" w:type="pct"/>
            <w:vAlign w:val="center"/>
          </w:tcPr>
          <w:p w:rsidR="003563E9" w:rsidRPr="006F6930" w:rsidRDefault="008325B3" w:rsidP="00E02588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9.1</w:t>
            </w:r>
          </w:p>
        </w:tc>
        <w:tc>
          <w:tcPr>
            <w:tcW w:w="717" w:type="pct"/>
            <w:vAlign w:val="center"/>
          </w:tcPr>
          <w:p w:rsidR="003563E9" w:rsidRPr="003E1A2A" w:rsidRDefault="00E87E4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9.8</w:t>
            </w:r>
          </w:p>
        </w:tc>
        <w:tc>
          <w:tcPr>
            <w:tcW w:w="382" w:type="pct"/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3563E9" w:rsidRPr="003E1A2A" w:rsidRDefault="003563E9" w:rsidP="00E02588">
            <w:pPr>
              <w:widowControl w:val="0"/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 30-59 </w:t>
            </w:r>
          </w:p>
        </w:tc>
        <w:tc>
          <w:tcPr>
            <w:tcW w:w="697" w:type="pct"/>
            <w:vAlign w:val="center"/>
          </w:tcPr>
          <w:p w:rsidR="003563E9" w:rsidRPr="006F6930" w:rsidRDefault="008325B3" w:rsidP="00364C25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.3</w:t>
            </w:r>
          </w:p>
        </w:tc>
        <w:tc>
          <w:tcPr>
            <w:tcW w:w="702" w:type="pct"/>
            <w:vAlign w:val="center"/>
          </w:tcPr>
          <w:p w:rsidR="003563E9" w:rsidRPr="003E1A2A" w:rsidRDefault="008325B3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.3</w:t>
            </w:r>
          </w:p>
        </w:tc>
        <w:tc>
          <w:tcPr>
            <w:tcW w:w="692" w:type="pct"/>
            <w:vAlign w:val="center"/>
          </w:tcPr>
          <w:p w:rsidR="003563E9" w:rsidRPr="006F6930" w:rsidRDefault="008325B3" w:rsidP="00E02588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.9</w:t>
            </w:r>
          </w:p>
        </w:tc>
        <w:tc>
          <w:tcPr>
            <w:tcW w:w="717" w:type="pct"/>
            <w:vAlign w:val="center"/>
          </w:tcPr>
          <w:p w:rsidR="003563E9" w:rsidRPr="003E1A2A" w:rsidRDefault="008325B3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.6</w:t>
            </w:r>
          </w:p>
        </w:tc>
        <w:tc>
          <w:tcPr>
            <w:tcW w:w="382" w:type="pct"/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vAlign w:val="center"/>
          </w:tcPr>
          <w:p w:rsidR="003563E9" w:rsidRPr="003E1A2A" w:rsidRDefault="003563E9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 15-29 </w:t>
            </w:r>
          </w:p>
        </w:tc>
        <w:tc>
          <w:tcPr>
            <w:tcW w:w="697" w:type="pct"/>
            <w:vAlign w:val="center"/>
          </w:tcPr>
          <w:p w:rsidR="003563E9" w:rsidRPr="003E1A2A" w:rsidRDefault="008325B3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6</w:t>
            </w:r>
          </w:p>
        </w:tc>
        <w:tc>
          <w:tcPr>
            <w:tcW w:w="702" w:type="pct"/>
            <w:vAlign w:val="center"/>
          </w:tcPr>
          <w:p w:rsidR="003563E9" w:rsidRPr="003E1A2A" w:rsidRDefault="008325B3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5</w:t>
            </w:r>
          </w:p>
        </w:tc>
        <w:tc>
          <w:tcPr>
            <w:tcW w:w="692" w:type="pct"/>
            <w:vAlign w:val="center"/>
          </w:tcPr>
          <w:p w:rsidR="003563E9" w:rsidRPr="003E1A2A" w:rsidRDefault="008325B3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5</w:t>
            </w:r>
          </w:p>
        </w:tc>
        <w:tc>
          <w:tcPr>
            <w:tcW w:w="717" w:type="pct"/>
            <w:vAlign w:val="center"/>
          </w:tcPr>
          <w:p w:rsidR="003563E9" w:rsidRPr="003E1A2A" w:rsidRDefault="008325B3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4</w:t>
            </w:r>
          </w:p>
        </w:tc>
        <w:tc>
          <w:tcPr>
            <w:tcW w:w="382" w:type="pct"/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tcBorders>
              <w:bottom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 &lt;15 </w:t>
            </w:r>
          </w:p>
        </w:tc>
        <w:tc>
          <w:tcPr>
            <w:tcW w:w="697" w:type="pct"/>
            <w:tcBorders>
              <w:bottom w:val="nil"/>
            </w:tcBorders>
            <w:vAlign w:val="center"/>
          </w:tcPr>
          <w:p w:rsidR="003563E9" w:rsidRPr="003E1A2A" w:rsidRDefault="008325B3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6</w:t>
            </w:r>
          </w:p>
        </w:tc>
        <w:tc>
          <w:tcPr>
            <w:tcW w:w="702" w:type="pct"/>
            <w:tcBorders>
              <w:bottom w:val="nil"/>
            </w:tcBorders>
            <w:vAlign w:val="center"/>
          </w:tcPr>
          <w:p w:rsidR="003563E9" w:rsidRPr="003E1A2A" w:rsidRDefault="008325B3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</w:t>
            </w:r>
          </w:p>
        </w:tc>
        <w:tc>
          <w:tcPr>
            <w:tcW w:w="692" w:type="pct"/>
            <w:tcBorders>
              <w:bottom w:val="nil"/>
            </w:tcBorders>
            <w:vAlign w:val="center"/>
          </w:tcPr>
          <w:p w:rsidR="003563E9" w:rsidRPr="003E1A2A" w:rsidRDefault="008325B3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</w:t>
            </w:r>
          </w:p>
        </w:tc>
        <w:tc>
          <w:tcPr>
            <w:tcW w:w="717" w:type="pct"/>
            <w:tcBorders>
              <w:bottom w:val="nil"/>
            </w:tcBorders>
            <w:vAlign w:val="center"/>
          </w:tcPr>
          <w:p w:rsidR="003563E9" w:rsidRPr="003E1A2A" w:rsidRDefault="008325B3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</w:t>
            </w:r>
          </w:p>
        </w:tc>
        <w:tc>
          <w:tcPr>
            <w:tcW w:w="382" w:type="pct"/>
            <w:tcBorders>
              <w:bottom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tcBorders>
              <w:top w:val="nil"/>
              <w:bottom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History of diseases (%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3563E9" w:rsidRPr="003E1A2A" w:rsidRDefault="003563E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3563E9" w:rsidRPr="003E1A2A" w:rsidRDefault="003563E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tcBorders>
              <w:top w:val="nil"/>
              <w:bottom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 Hypertension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3563E9" w:rsidRPr="003E1A2A" w:rsidRDefault="0005561C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6.6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3563E9" w:rsidRPr="003E1A2A" w:rsidRDefault="0005561C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2.3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:rsidR="003563E9" w:rsidRPr="003E1A2A" w:rsidRDefault="0005561C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9.7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:rsidR="003563E9" w:rsidRPr="003E1A2A" w:rsidRDefault="0005561C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7.9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6" w:name="OLE_LINK5"/>
            <w:bookmarkStart w:id="7" w:name="OLE_LINK6"/>
            <w:r w:rsidRPr="003E1A2A">
              <w:rPr>
                <w:rFonts w:ascii="Times New Roman" w:hAnsi="Times New Roman"/>
                <w:sz w:val="24"/>
                <w:szCs w:val="24"/>
              </w:rPr>
              <w:t>&lt;</w:t>
            </w:r>
            <w:bookmarkEnd w:id="6"/>
            <w:bookmarkEnd w:id="7"/>
            <w:r w:rsidRPr="003E1A2A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tcBorders>
              <w:top w:val="nil"/>
              <w:bottom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 Diabetes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3563E9" w:rsidRPr="003E1A2A" w:rsidRDefault="0005561C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.2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3563E9" w:rsidRPr="003E1A2A" w:rsidRDefault="0005561C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.5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:rsidR="003563E9" w:rsidRPr="003E1A2A" w:rsidRDefault="0005561C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.8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:rsidR="003563E9" w:rsidRPr="003E1A2A" w:rsidRDefault="0005561C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.2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3563E9" w:rsidRPr="003E1A2A" w:rsidRDefault="0005561C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tcBorders>
              <w:top w:val="nil"/>
              <w:bottom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 Dyslipidemia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3563E9" w:rsidRPr="003E1A2A" w:rsidRDefault="0005561C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.8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3563E9" w:rsidRPr="003E1A2A" w:rsidRDefault="0005561C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.7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:rsidR="003563E9" w:rsidRPr="003E1A2A" w:rsidRDefault="0005561C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2.8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:rsidR="003563E9" w:rsidRPr="003E1A2A" w:rsidRDefault="0005561C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.8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3563E9" w:rsidRPr="003E1A2A" w:rsidRDefault="0005561C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tcBorders>
              <w:top w:val="nil"/>
              <w:bottom w:val="nil"/>
              <w:right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Use of medication before admission (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3E9" w:rsidRPr="003E1A2A" w:rsidRDefault="003563E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3E9" w:rsidRPr="003E1A2A" w:rsidRDefault="003563E9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tcBorders>
              <w:top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8" w:name="OLE_LINK26"/>
            <w:bookmarkStart w:id="9" w:name="OLE_LINK27"/>
            <w:r w:rsidRPr="003E1A2A">
              <w:rPr>
                <w:rFonts w:ascii="Times New Roman" w:hAnsi="Times New Roman"/>
                <w:sz w:val="24"/>
                <w:szCs w:val="24"/>
              </w:rPr>
              <w:t xml:space="preserve">  Antihypertensive drugs</w:t>
            </w:r>
            <w:bookmarkEnd w:id="8"/>
            <w:bookmarkEnd w:id="9"/>
          </w:p>
        </w:tc>
        <w:tc>
          <w:tcPr>
            <w:tcW w:w="697" w:type="pct"/>
            <w:tcBorders>
              <w:top w:val="nil"/>
            </w:tcBorders>
            <w:vAlign w:val="center"/>
          </w:tcPr>
          <w:p w:rsidR="003563E9" w:rsidRPr="003E1A2A" w:rsidRDefault="007F3C6F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7.5</w:t>
            </w:r>
          </w:p>
        </w:tc>
        <w:tc>
          <w:tcPr>
            <w:tcW w:w="702" w:type="pct"/>
            <w:tcBorders>
              <w:top w:val="nil"/>
            </w:tcBorders>
            <w:vAlign w:val="center"/>
          </w:tcPr>
          <w:p w:rsidR="003563E9" w:rsidRPr="003E1A2A" w:rsidRDefault="007F3C6F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3.6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:rsidR="003563E9" w:rsidRPr="003E1A2A" w:rsidRDefault="007F3C6F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3.6</w:t>
            </w:r>
          </w:p>
        </w:tc>
        <w:tc>
          <w:tcPr>
            <w:tcW w:w="717" w:type="pct"/>
            <w:tcBorders>
              <w:top w:val="nil"/>
            </w:tcBorders>
            <w:vAlign w:val="center"/>
          </w:tcPr>
          <w:p w:rsidR="003563E9" w:rsidRPr="003E1A2A" w:rsidRDefault="007F3C6F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7.2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:rsidR="003563E9" w:rsidRPr="003E1A2A" w:rsidRDefault="003563E9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tcBorders>
              <w:bottom w:val="nil"/>
            </w:tcBorders>
            <w:vAlign w:val="center"/>
          </w:tcPr>
          <w:p w:rsidR="003563E9" w:rsidRPr="003E1A2A" w:rsidRDefault="003563E9" w:rsidP="00E02588">
            <w:pPr>
              <w:widowControl w:val="0"/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 Anti</w:t>
            </w:r>
            <w:r w:rsidRPr="003E1A2A">
              <w:rPr>
                <w:rFonts w:ascii="Times New Roman" w:hAnsi="Times New Roman" w:hint="eastAsia"/>
                <w:sz w:val="24"/>
                <w:szCs w:val="24"/>
              </w:rPr>
              <w:t>-diabetic</w:t>
            </w: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drugs</w:t>
            </w:r>
          </w:p>
        </w:tc>
        <w:tc>
          <w:tcPr>
            <w:tcW w:w="697" w:type="pct"/>
            <w:tcBorders>
              <w:bottom w:val="nil"/>
            </w:tcBorders>
            <w:vAlign w:val="center"/>
          </w:tcPr>
          <w:p w:rsidR="003563E9" w:rsidRPr="003E1A2A" w:rsidRDefault="007F3C6F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1</w:t>
            </w:r>
          </w:p>
        </w:tc>
        <w:tc>
          <w:tcPr>
            <w:tcW w:w="702" w:type="pct"/>
            <w:tcBorders>
              <w:bottom w:val="nil"/>
            </w:tcBorders>
            <w:vAlign w:val="center"/>
          </w:tcPr>
          <w:p w:rsidR="003563E9" w:rsidRPr="003E1A2A" w:rsidRDefault="007F3C6F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.9</w:t>
            </w:r>
          </w:p>
        </w:tc>
        <w:tc>
          <w:tcPr>
            <w:tcW w:w="692" w:type="pct"/>
            <w:tcBorders>
              <w:bottom w:val="nil"/>
            </w:tcBorders>
            <w:vAlign w:val="center"/>
          </w:tcPr>
          <w:p w:rsidR="003563E9" w:rsidRPr="003E1A2A" w:rsidRDefault="007F3C6F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.7</w:t>
            </w:r>
          </w:p>
        </w:tc>
        <w:tc>
          <w:tcPr>
            <w:tcW w:w="717" w:type="pct"/>
            <w:tcBorders>
              <w:bottom w:val="nil"/>
            </w:tcBorders>
            <w:vAlign w:val="center"/>
          </w:tcPr>
          <w:p w:rsidR="003563E9" w:rsidRPr="003E1A2A" w:rsidRDefault="007F3C6F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.2</w:t>
            </w:r>
          </w:p>
        </w:tc>
        <w:tc>
          <w:tcPr>
            <w:tcW w:w="382" w:type="pct"/>
            <w:tcBorders>
              <w:bottom w:val="nil"/>
            </w:tcBorders>
            <w:vAlign w:val="center"/>
          </w:tcPr>
          <w:p w:rsidR="003563E9" w:rsidRPr="003E1A2A" w:rsidRDefault="007F3C6F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6</w:t>
            </w: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tcBorders>
              <w:top w:val="nil"/>
              <w:bottom w:val="nil"/>
            </w:tcBorders>
            <w:vAlign w:val="center"/>
          </w:tcPr>
          <w:p w:rsidR="003563E9" w:rsidRPr="003E1A2A" w:rsidRDefault="003563E9" w:rsidP="00E02588">
            <w:pPr>
              <w:widowControl w:val="0"/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t xml:space="preserve">  Lipid-lowering </w:t>
            </w:r>
            <w:r w:rsidRPr="003E1A2A">
              <w:rPr>
                <w:rFonts w:ascii="Times New Roman" w:hAnsi="Times New Roman" w:hint="eastAsia"/>
                <w:sz w:val="24"/>
                <w:szCs w:val="24"/>
              </w:rPr>
              <w:t>drugs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3563E9" w:rsidRPr="003E1A2A" w:rsidRDefault="007F3C6F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.8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3563E9" w:rsidRPr="003E1A2A" w:rsidRDefault="007F3C6F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.8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:rsidR="003563E9" w:rsidRPr="003E1A2A" w:rsidRDefault="007F3C6F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.5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:rsidR="003563E9" w:rsidRPr="003E1A2A" w:rsidRDefault="007F3C6F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.9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3563E9" w:rsidRPr="003E1A2A" w:rsidRDefault="007F3C6F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8</w:t>
            </w:r>
          </w:p>
        </w:tc>
      </w:tr>
      <w:tr w:rsidR="003D6795" w:rsidRPr="003E1A2A" w:rsidTr="0046709A">
        <w:trPr>
          <w:trHeight w:val="255"/>
        </w:trPr>
        <w:tc>
          <w:tcPr>
            <w:tcW w:w="1810" w:type="pct"/>
            <w:tcBorders>
              <w:top w:val="nil"/>
              <w:bottom w:val="single" w:sz="4" w:space="0" w:color="auto"/>
            </w:tcBorders>
            <w:vAlign w:val="center"/>
          </w:tcPr>
          <w:p w:rsidR="003563E9" w:rsidRPr="003E1A2A" w:rsidRDefault="003563E9" w:rsidP="00E02588">
            <w:pPr>
              <w:widowControl w:val="0"/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E1A2A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Anti-platelet drugs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vAlign w:val="center"/>
          </w:tcPr>
          <w:p w:rsidR="003563E9" w:rsidRPr="003E1A2A" w:rsidRDefault="007F3C6F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.4</w:t>
            </w: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  <w:vAlign w:val="center"/>
          </w:tcPr>
          <w:p w:rsidR="003563E9" w:rsidRPr="003E1A2A" w:rsidRDefault="007F3C6F" w:rsidP="00364C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.1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vAlign w:val="center"/>
          </w:tcPr>
          <w:p w:rsidR="003563E9" w:rsidRPr="003E1A2A" w:rsidRDefault="007F3C6F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.3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vAlign w:val="center"/>
          </w:tcPr>
          <w:p w:rsidR="003563E9" w:rsidRPr="003E1A2A" w:rsidRDefault="007F3C6F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.2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center"/>
          </w:tcPr>
          <w:p w:rsidR="003563E9" w:rsidRPr="003E1A2A" w:rsidRDefault="007F3C6F" w:rsidP="00E02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5</w:t>
            </w:r>
          </w:p>
        </w:tc>
      </w:tr>
    </w:tbl>
    <w:p w:rsidR="00F778B7" w:rsidRDefault="00FD0EDD" w:rsidP="00B826D3">
      <w:pPr>
        <w:spacing w:line="480" w:lineRule="auto"/>
      </w:pPr>
      <w:proofErr w:type="gramStart"/>
      <w:r>
        <w:rPr>
          <w:rFonts w:ascii="Times New Roman" w:hAnsi="Times New Roman" w:cs="Times New Roman" w:hint="eastAsia"/>
          <w:kern w:val="2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kern w:val="2"/>
          <w:sz w:val="20"/>
          <w:szCs w:val="20"/>
          <w:vertAlign w:val="superscript"/>
        </w:rPr>
        <w:t xml:space="preserve"> </w:t>
      </w:r>
      <w:r w:rsidRPr="00EB7C55">
        <w:rPr>
          <w:rFonts w:ascii="Times New Roman" w:hAnsi="Times New Roman"/>
          <w:sz w:val="24"/>
          <w:szCs w:val="24"/>
        </w:rPr>
        <w:t xml:space="preserve">Continuous data are reported as mean (standard error) if normally distributed and median (25th, 75th percentile) if non-normally distributed, categorical data are reported as percentages. </w:t>
      </w:r>
      <w:r>
        <w:rPr>
          <w:rFonts w:ascii="Times New Roman" w:hAnsi="Times New Roman" w:hint="eastAsia"/>
          <w:sz w:val="24"/>
          <w:szCs w:val="24"/>
        </w:rPr>
        <w:t>A</w:t>
      </w:r>
      <w:r w:rsidRPr="003E1A2A">
        <w:rPr>
          <w:rFonts w:ascii="Times New Roman" w:hAnsi="Times New Roman"/>
          <w:sz w:val="24"/>
          <w:szCs w:val="24"/>
        </w:rPr>
        <w:t>ll continuous variables are adjusted for age</w:t>
      </w:r>
      <w:r w:rsidR="00050C19">
        <w:rPr>
          <w:rFonts w:ascii="Times New Roman" w:hAnsi="Times New Roman" w:hint="eastAsia"/>
          <w:sz w:val="24"/>
          <w:szCs w:val="24"/>
        </w:rPr>
        <w:t xml:space="preserve"> and gender</w:t>
      </w:r>
      <w:r w:rsidR="003D6795">
        <w:rPr>
          <w:rFonts w:ascii="Times New Roman" w:hAnsi="Times New Roman" w:hint="eastAsia"/>
          <w:sz w:val="24"/>
          <w:szCs w:val="24"/>
        </w:rPr>
        <w:t>, except for age (adjusted for sex only)</w:t>
      </w:r>
      <w:r w:rsidRPr="003E1A2A">
        <w:rPr>
          <w:rFonts w:ascii="Times New Roman" w:hAnsi="Times New Roman" w:hint="eastAsia"/>
          <w:sz w:val="24"/>
          <w:szCs w:val="24"/>
        </w:rPr>
        <w:t>.</w:t>
      </w:r>
      <w:r w:rsidRPr="00EF62AF"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CAD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F62AF">
        <w:rPr>
          <w:rFonts w:ascii="Times New Roman" w:hAnsi="Times New Roman"/>
          <w:sz w:val="24"/>
          <w:szCs w:val="24"/>
        </w:rPr>
        <w:t>coronary artery disease.</w:t>
      </w:r>
      <w:proofErr w:type="gramEnd"/>
    </w:p>
    <w:sectPr w:rsidR="00F778B7" w:rsidSect="004B20E3">
      <w:pgSz w:w="15840" w:h="12240" w:orient="landscape" w:code="1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3920" w:rsidRDefault="00253920" w:rsidP="00490749">
      <w:pPr>
        <w:spacing w:after="0" w:line="240" w:lineRule="auto"/>
      </w:pPr>
      <w:r>
        <w:separator/>
      </w:r>
    </w:p>
  </w:endnote>
  <w:endnote w:type="continuationSeparator" w:id="0">
    <w:p w:rsidR="00253920" w:rsidRDefault="00253920" w:rsidP="00490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3920" w:rsidRDefault="00253920" w:rsidP="00490749">
      <w:pPr>
        <w:spacing w:after="0" w:line="240" w:lineRule="auto"/>
      </w:pPr>
      <w:r>
        <w:separator/>
      </w:r>
    </w:p>
  </w:footnote>
  <w:footnote w:type="continuationSeparator" w:id="0">
    <w:p w:rsidR="00253920" w:rsidRDefault="00253920" w:rsidP="004907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EDD"/>
    <w:rsid w:val="00050C19"/>
    <w:rsid w:val="0005561C"/>
    <w:rsid w:val="000613AC"/>
    <w:rsid w:val="000D2AA4"/>
    <w:rsid w:val="00142869"/>
    <w:rsid w:val="00253920"/>
    <w:rsid w:val="00272E9E"/>
    <w:rsid w:val="002E7393"/>
    <w:rsid w:val="003563E9"/>
    <w:rsid w:val="003D6795"/>
    <w:rsid w:val="00400CA1"/>
    <w:rsid w:val="0046709A"/>
    <w:rsid w:val="00467C17"/>
    <w:rsid w:val="00470BFC"/>
    <w:rsid w:val="00490749"/>
    <w:rsid w:val="004B2171"/>
    <w:rsid w:val="005405A5"/>
    <w:rsid w:val="00640865"/>
    <w:rsid w:val="00677204"/>
    <w:rsid w:val="00716A74"/>
    <w:rsid w:val="007C632A"/>
    <w:rsid w:val="007F3C6F"/>
    <w:rsid w:val="008325B3"/>
    <w:rsid w:val="0087090E"/>
    <w:rsid w:val="00980695"/>
    <w:rsid w:val="00A24EF7"/>
    <w:rsid w:val="00AF3F70"/>
    <w:rsid w:val="00B04FB3"/>
    <w:rsid w:val="00B327E9"/>
    <w:rsid w:val="00B4713F"/>
    <w:rsid w:val="00B826D3"/>
    <w:rsid w:val="00C47376"/>
    <w:rsid w:val="00C67A8D"/>
    <w:rsid w:val="00D33689"/>
    <w:rsid w:val="00D43138"/>
    <w:rsid w:val="00D648B1"/>
    <w:rsid w:val="00D70C64"/>
    <w:rsid w:val="00E200C2"/>
    <w:rsid w:val="00E87E49"/>
    <w:rsid w:val="00EA4195"/>
    <w:rsid w:val="00EB2A3E"/>
    <w:rsid w:val="00F74073"/>
    <w:rsid w:val="00FA63CF"/>
    <w:rsid w:val="00FD0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0ED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0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FD0EDD"/>
  </w:style>
  <w:style w:type="paragraph" w:styleId="a5">
    <w:name w:val="header"/>
    <w:basedOn w:val="a"/>
    <w:link w:val="Char"/>
    <w:uiPriority w:val="99"/>
    <w:unhideWhenUsed/>
    <w:rsid w:val="004907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rsid w:val="00490749"/>
  </w:style>
  <w:style w:type="paragraph" w:styleId="a6">
    <w:name w:val="footer"/>
    <w:basedOn w:val="a"/>
    <w:link w:val="Char0"/>
    <w:uiPriority w:val="99"/>
    <w:unhideWhenUsed/>
    <w:rsid w:val="004907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rsid w:val="00490749"/>
  </w:style>
  <w:style w:type="character" w:styleId="a7">
    <w:name w:val="Strong"/>
    <w:basedOn w:val="a0"/>
    <w:uiPriority w:val="99"/>
    <w:qFormat/>
    <w:rsid w:val="00A24EF7"/>
    <w:rPr>
      <w:rFonts w:ascii="Times New Roman" w:hAnsi="Times New Roman" w:cs="Times New Roman" w:hint="default"/>
      <w:b/>
      <w:b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0ED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0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FD0EDD"/>
  </w:style>
  <w:style w:type="paragraph" w:styleId="a5">
    <w:name w:val="header"/>
    <w:basedOn w:val="a"/>
    <w:link w:val="Char"/>
    <w:uiPriority w:val="99"/>
    <w:unhideWhenUsed/>
    <w:rsid w:val="004907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rsid w:val="00490749"/>
  </w:style>
  <w:style w:type="paragraph" w:styleId="a6">
    <w:name w:val="footer"/>
    <w:basedOn w:val="a"/>
    <w:link w:val="Char0"/>
    <w:uiPriority w:val="99"/>
    <w:unhideWhenUsed/>
    <w:rsid w:val="004907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rsid w:val="00490749"/>
  </w:style>
  <w:style w:type="character" w:styleId="a7">
    <w:name w:val="Strong"/>
    <w:basedOn w:val="a0"/>
    <w:uiPriority w:val="99"/>
    <w:qFormat/>
    <w:rsid w:val="00A24EF7"/>
    <w:rPr>
      <w:rFonts w:ascii="Times New Roman" w:hAnsi="Times New Roman" w:cs="Times New Roman" w:hint="default"/>
      <w:b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</TotalTime>
  <Pages>4</Pages>
  <Words>412</Words>
  <Characters>2352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7</cp:revision>
  <dcterms:created xsi:type="dcterms:W3CDTF">2015-06-21T08:54:00Z</dcterms:created>
  <dcterms:modified xsi:type="dcterms:W3CDTF">2015-07-02T08:48:00Z</dcterms:modified>
</cp:coreProperties>
</file>